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36A06" w14:textId="3BE926EB" w:rsidR="009056E1" w:rsidRPr="009056E1" w:rsidRDefault="002E3FCD">
      <w:pPr>
        <w:rPr>
          <w:rFonts w:asciiTheme="minorBidi" w:hAnsiTheme="minorBidi"/>
          <w:b/>
          <w:bCs/>
        </w:rPr>
      </w:pPr>
      <w:r w:rsidRPr="002E3FCD">
        <w:rPr>
          <w:rFonts w:asciiTheme="minorBidi" w:hAnsiTheme="minorBidi"/>
          <w:b/>
          <w:bCs/>
        </w:rPr>
        <w:t>Supplementary</w:t>
      </w:r>
      <w:r>
        <w:rPr>
          <w:rFonts w:asciiTheme="minorBidi" w:hAnsiTheme="minorBidi"/>
          <w:b/>
          <w:bCs/>
        </w:rPr>
        <w:t xml:space="preserve"> </w:t>
      </w:r>
      <w:r w:rsidR="007E55A8">
        <w:rPr>
          <w:rFonts w:asciiTheme="minorBidi" w:hAnsiTheme="minorBidi"/>
          <w:b/>
          <w:bCs/>
        </w:rPr>
        <w:t>T</w:t>
      </w:r>
      <w:r>
        <w:rPr>
          <w:rFonts w:asciiTheme="minorBidi" w:hAnsiTheme="minorBidi"/>
          <w:b/>
          <w:bCs/>
        </w:rPr>
        <w:t>able</w:t>
      </w:r>
      <w:r w:rsidRPr="002E3FCD">
        <w:rPr>
          <w:rFonts w:asciiTheme="minorBidi" w:hAnsiTheme="minorBidi"/>
          <w:b/>
          <w:bCs/>
        </w:rPr>
        <w:t xml:space="preserve"> 2</w:t>
      </w:r>
      <w:r w:rsidR="007E55A8">
        <w:rPr>
          <w:rFonts w:asciiTheme="minorBidi" w:hAnsiTheme="minorBidi"/>
          <w:b/>
          <w:bCs/>
        </w:rPr>
        <w:t xml:space="preserve">: </w:t>
      </w:r>
      <w:r w:rsidR="00AB1C75">
        <w:rPr>
          <w:rFonts w:asciiTheme="minorBidi" w:hAnsiTheme="minorBidi"/>
        </w:rPr>
        <w:t>s</w:t>
      </w:r>
      <w:r w:rsidR="007E55A8" w:rsidRPr="007E55A8">
        <w:rPr>
          <w:rFonts w:asciiTheme="minorBidi" w:hAnsiTheme="minorBidi"/>
        </w:rPr>
        <w:t>ummary of the search results across different databases on the association between LINE-1 methylation and survival outcomes in colorectal cancer</w:t>
      </w:r>
    </w:p>
    <w:tbl>
      <w:tblPr>
        <w:tblStyle w:val="TableGrid"/>
        <w:tblW w:w="8725" w:type="dxa"/>
        <w:tblLayout w:type="fixed"/>
        <w:tblLook w:val="04A0" w:firstRow="1" w:lastRow="0" w:firstColumn="1" w:lastColumn="0" w:noHBand="0" w:noVBand="1"/>
      </w:tblPr>
      <w:tblGrid>
        <w:gridCol w:w="4945"/>
        <w:gridCol w:w="1350"/>
        <w:gridCol w:w="2430"/>
      </w:tblGrid>
      <w:tr w:rsidR="00603A9C" w:rsidRPr="00B3078A" w14:paraId="552AAD2B" w14:textId="77777777" w:rsidTr="000E2405">
        <w:trPr>
          <w:trHeight w:val="737"/>
        </w:trPr>
        <w:tc>
          <w:tcPr>
            <w:tcW w:w="4945" w:type="dxa"/>
            <w:vAlign w:val="center"/>
          </w:tcPr>
          <w:p w14:paraId="13FF0C53" w14:textId="77777777" w:rsidR="00603A9C" w:rsidRPr="00B3078A" w:rsidRDefault="00603A9C" w:rsidP="00B07E1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350" w:type="dxa"/>
            <w:vAlign w:val="center"/>
          </w:tcPr>
          <w:p w14:paraId="3A889702" w14:textId="77777777" w:rsidR="00603A9C" w:rsidRPr="00B3078A" w:rsidRDefault="00603A9C" w:rsidP="00B07E1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Number of results</w:t>
            </w:r>
          </w:p>
        </w:tc>
        <w:tc>
          <w:tcPr>
            <w:tcW w:w="2430" w:type="dxa"/>
            <w:vAlign w:val="center"/>
          </w:tcPr>
          <w:p w14:paraId="2515ECD0" w14:textId="77777777" w:rsidR="00603A9C" w:rsidRPr="00B3078A" w:rsidRDefault="00603A9C" w:rsidP="00B07E18">
            <w:pPr>
              <w:ind w:right="181"/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Database</w:t>
            </w:r>
          </w:p>
        </w:tc>
      </w:tr>
      <w:tr w:rsidR="00603A9C" w:rsidRPr="00B3078A" w14:paraId="66C97F28" w14:textId="77777777" w:rsidTr="000E2405">
        <w:trPr>
          <w:trHeight w:val="1056"/>
        </w:trPr>
        <w:tc>
          <w:tcPr>
            <w:tcW w:w="4945" w:type="dxa"/>
          </w:tcPr>
          <w:p w14:paraId="25F53EE6" w14:textId="77777777" w:rsidR="000E2405" w:rsidRPr="000E2405" w:rsidRDefault="000E2405" w:rsidP="000E2405">
            <w:pPr>
              <w:jc w:val="both"/>
              <w:rPr>
                <w:rFonts w:asciiTheme="minorBidi" w:hAnsiTheme="minorBidi"/>
              </w:rPr>
            </w:pPr>
            <w:r w:rsidRPr="000E2405">
              <w:rPr>
                <w:rFonts w:asciiTheme="minorBidi" w:hAnsiTheme="minorBidi"/>
              </w:rPr>
              <w:t>(“Long Interspersed Nucleotide Element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Long Interspersed Nucleotide Elements" [All Fields] OR “LINE 1" [All Fields])) AND (“colorectal neoplasm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colorectal" [All Fields] AND “neoplasms" [All Fields]) OR “colorectal neoplasms" [All Fields] OR (“colorectal" [All Fields] AND “cancer" [All Fields]) OR “colorectal cancer" [All Fields] OR (“colorectal neoplasm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colorectal" [All Fields] AND “neoplasms" [All Fields]) OR “colorectal neoplasms" [All Fields] OR (“colorectal" [All Fields] AND “carcinoma" [All Fields]) OR “colorectal carcinoma" [All Fields]))</w:t>
            </w:r>
          </w:p>
          <w:p w14:paraId="61424102" w14:textId="67B1AAE0" w:rsidR="00603A9C" w:rsidRPr="00B3078A" w:rsidRDefault="00603A9C" w:rsidP="00B07E18">
            <w:pPr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45C4C344" w14:textId="5E741D64" w:rsidR="00603A9C" w:rsidRPr="00B3078A" w:rsidRDefault="000E2405" w:rsidP="00BF01C7">
            <w:pPr>
              <w:jc w:val="center"/>
              <w:rPr>
                <w:rFonts w:asciiTheme="minorBidi" w:hAnsiTheme="minorBidi"/>
                <w:rtl/>
                <w:lang w:bidi="fa-IR"/>
              </w:rPr>
            </w:pPr>
            <w:r>
              <w:rPr>
                <w:rFonts w:asciiTheme="minorBidi" w:hAnsiTheme="minorBidi"/>
              </w:rPr>
              <w:t>241</w:t>
            </w:r>
          </w:p>
        </w:tc>
        <w:tc>
          <w:tcPr>
            <w:tcW w:w="2430" w:type="dxa"/>
          </w:tcPr>
          <w:p w14:paraId="2883E3DE" w14:textId="77777777" w:rsidR="00603A9C" w:rsidRPr="00B3078A" w:rsidRDefault="00603A9C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PubMed</w:t>
            </w:r>
          </w:p>
        </w:tc>
      </w:tr>
      <w:tr w:rsidR="000E2405" w:rsidRPr="00B3078A" w14:paraId="042B824F" w14:textId="77777777" w:rsidTr="000E2405">
        <w:trPr>
          <w:trHeight w:val="1056"/>
        </w:trPr>
        <w:tc>
          <w:tcPr>
            <w:tcW w:w="4945" w:type="dxa"/>
          </w:tcPr>
          <w:p w14:paraId="0129AB86" w14:textId="77777777" w:rsidR="000E2405" w:rsidRPr="000E2405" w:rsidRDefault="000E2405" w:rsidP="000E2405">
            <w:pPr>
              <w:jc w:val="both"/>
              <w:rPr>
                <w:rFonts w:asciiTheme="minorBidi" w:hAnsiTheme="minorBidi"/>
              </w:rPr>
            </w:pPr>
            <w:r w:rsidRPr="000E2405">
              <w:rPr>
                <w:rFonts w:asciiTheme="minorBidi" w:hAnsiTheme="minorBidi"/>
              </w:rPr>
              <w:t>(“Long Interspersed Nucleotide Element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Long Interspersed Nucleotide Elements" [All Fields] OR “LINE 1" [All Fields])) AND (“colorectal neoplasm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colorectal" [All Fields] AND “neoplasms" [All Fields]) OR “colorectal neoplasms" [All Fields] OR (“colorectal" [All Fields] AND “cancer" [All Fields]) OR “colorectal cancer" [All Fields] OR (“colorectal neoplasm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colorectal" [All Fields] AND “neoplasms" [All Fields]) OR “colorectal neoplasms" [All Fields] OR (“colorectal" [All Fields] AND “carcinoma" [All Fields]) OR “colorectal carcinoma" [All Fields])) AND (“Survival Analysis"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(“Survival Analysis" [All Fields] OR “overall survival" [All Fields] OR “Disease-Free Survival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“Disease-Free Survival" [All Fields] OR “Progression-Free Survival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“Progression-Free Survival" [All Fields] OR “Kaplan-Meier Estimate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“Kaplan-Meier Estimate" [All Fields] OR “time to recurrence" [All Fields] OR “cancer-specific survival" [All Fields] OR “prognosis" [</w:t>
            </w:r>
            <w:proofErr w:type="spellStart"/>
            <w:r w:rsidRPr="000E2405">
              <w:rPr>
                <w:rFonts w:asciiTheme="minorBidi" w:hAnsiTheme="minorBidi"/>
              </w:rPr>
              <w:t>MeSH</w:t>
            </w:r>
            <w:proofErr w:type="spellEnd"/>
            <w:r w:rsidRPr="000E2405">
              <w:rPr>
                <w:rFonts w:asciiTheme="minorBidi" w:hAnsiTheme="minorBidi"/>
              </w:rPr>
              <w:t xml:space="preserve"> Terms] OR “prognosis" [All Fields] OR “prognoses" [All Fields] OR “outcome" [All Fields] OR “outcomes" [All Fields] OR “Prognostic Value" [All Fields] OR “Prognostic Factor" [All Fields] OR “Prognostic Indicator" [All Fields] OR “Recurrence Risk" [All Fields] OR “Predictive for Outcome"[All Fields] OR “recurrence"[All Fields]))</w:t>
            </w:r>
          </w:p>
          <w:p w14:paraId="7752D3D0" w14:textId="3099CF33" w:rsidR="000E2405" w:rsidRPr="00B3078A" w:rsidRDefault="000E2405" w:rsidP="000E2405">
            <w:pPr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3F94D863" w14:textId="11903F8D" w:rsidR="000E2405" w:rsidRPr="00B3078A" w:rsidRDefault="000E2405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5</w:t>
            </w:r>
          </w:p>
        </w:tc>
        <w:tc>
          <w:tcPr>
            <w:tcW w:w="2430" w:type="dxa"/>
          </w:tcPr>
          <w:p w14:paraId="4C3E1153" w14:textId="7AD60570" w:rsidR="000E2405" w:rsidRPr="00B3078A" w:rsidRDefault="000E2405" w:rsidP="000E2405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PubMed</w:t>
            </w:r>
          </w:p>
        </w:tc>
      </w:tr>
      <w:tr w:rsidR="00BF01C7" w:rsidRPr="00B3078A" w14:paraId="0E6D981A" w14:textId="77777777" w:rsidTr="000E2405">
        <w:trPr>
          <w:trHeight w:val="1056"/>
        </w:trPr>
        <w:tc>
          <w:tcPr>
            <w:tcW w:w="4945" w:type="dxa"/>
          </w:tcPr>
          <w:p w14:paraId="19D7913E" w14:textId="099B64D9" w:rsidR="00BF01C7" w:rsidRPr="000E2405" w:rsidRDefault="00BF01C7" w:rsidP="00BF01C7">
            <w:pPr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(“Colorectal Neoplasms” OR “Colorectal cancer” OR “CRC</w:t>
            </w:r>
            <w:proofErr w:type="gramStart"/>
            <w:r>
              <w:rPr>
                <w:rFonts w:asciiTheme="minorBidi" w:hAnsiTheme="minorBidi"/>
              </w:rPr>
              <w:t>” )</w:t>
            </w:r>
            <w:proofErr w:type="gramEnd"/>
            <w:r>
              <w:rPr>
                <w:rFonts w:asciiTheme="minorBidi" w:hAnsiTheme="minorBidi"/>
              </w:rPr>
              <w:t xml:space="preserve"> AND (“Long Interspersed Nucleotide Elements” OR  “LINE-1”)</w:t>
            </w:r>
          </w:p>
        </w:tc>
        <w:tc>
          <w:tcPr>
            <w:tcW w:w="1350" w:type="dxa"/>
          </w:tcPr>
          <w:p w14:paraId="7DEBC0E0" w14:textId="29788F28" w:rsidR="00BF01C7" w:rsidRDefault="00BF01C7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70</w:t>
            </w:r>
          </w:p>
        </w:tc>
        <w:tc>
          <w:tcPr>
            <w:tcW w:w="2430" w:type="dxa"/>
          </w:tcPr>
          <w:p w14:paraId="58534AE8" w14:textId="1118BF76" w:rsidR="00BF01C7" w:rsidRPr="00B3078A" w:rsidRDefault="00BF01C7" w:rsidP="00BF01C7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cience Direct</w:t>
            </w:r>
          </w:p>
        </w:tc>
      </w:tr>
      <w:tr w:rsidR="00603A9C" w:rsidRPr="00B3078A" w14:paraId="14F1F0F1" w14:textId="77777777" w:rsidTr="000E2405">
        <w:trPr>
          <w:trHeight w:val="1117"/>
        </w:trPr>
        <w:tc>
          <w:tcPr>
            <w:tcW w:w="4945" w:type="dxa"/>
          </w:tcPr>
          <w:p w14:paraId="5B20149F" w14:textId="6B22A5FE" w:rsidR="00603A9C" w:rsidRPr="00B3078A" w:rsidRDefault="002F6EDA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ong Interspersed Nucleotide Elements OR LINE-1</w:t>
            </w:r>
            <w:r>
              <w:rPr>
                <w:rFonts w:asciiTheme="minorBidi" w:hAnsiTheme="minorBidi"/>
              </w:rPr>
              <w:t xml:space="preserve"> </w:t>
            </w:r>
            <w:r w:rsidRPr="00E2589C">
              <w:rPr>
                <w:rFonts w:asciiTheme="minorBidi" w:hAnsiTheme="minorBidi"/>
              </w:rPr>
              <w:t>AND Colorectal cancer OR colorectal carcinoma</w:t>
            </w:r>
          </w:p>
        </w:tc>
        <w:tc>
          <w:tcPr>
            <w:tcW w:w="1350" w:type="dxa"/>
          </w:tcPr>
          <w:p w14:paraId="78C3F199" w14:textId="73D73023" w:rsidR="00603A9C" w:rsidRPr="00B3078A" w:rsidRDefault="002F6EDA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</w:t>
            </w:r>
          </w:p>
        </w:tc>
        <w:tc>
          <w:tcPr>
            <w:tcW w:w="2430" w:type="dxa"/>
          </w:tcPr>
          <w:p w14:paraId="1018729F" w14:textId="77777777" w:rsidR="00603A9C" w:rsidRPr="00B3078A" w:rsidRDefault="00603A9C" w:rsidP="00B07E18">
            <w:pPr>
              <w:rPr>
                <w:rFonts w:asciiTheme="minorBidi" w:hAnsiTheme="minorBidi"/>
              </w:rPr>
            </w:pPr>
            <w:proofErr w:type="spellStart"/>
            <w:r w:rsidRPr="00B3078A">
              <w:rPr>
                <w:rFonts w:asciiTheme="minorBidi" w:hAnsiTheme="minorBidi"/>
              </w:rPr>
              <w:t>cochranelibrary</w:t>
            </w:r>
            <w:proofErr w:type="spellEnd"/>
          </w:p>
        </w:tc>
      </w:tr>
      <w:tr w:rsidR="00406F88" w:rsidRPr="00B3078A" w14:paraId="7F8B5B99" w14:textId="77777777" w:rsidTr="000E2405">
        <w:trPr>
          <w:trHeight w:val="1117"/>
        </w:trPr>
        <w:tc>
          <w:tcPr>
            <w:tcW w:w="4945" w:type="dxa"/>
          </w:tcPr>
          <w:p w14:paraId="41666AAF" w14:textId="7FDCC790" w:rsidR="00406F88" w:rsidRDefault="00406F88" w:rsidP="00E2589C">
            <w:pPr>
              <w:rPr>
                <w:rFonts w:asciiTheme="minorBidi" w:hAnsiTheme="minorBidi"/>
              </w:rPr>
            </w:pPr>
            <w:r w:rsidRPr="00BF01C7">
              <w:rPr>
                <w:rFonts w:asciiTheme="minorBidi" w:hAnsiTheme="minorBidi"/>
              </w:rPr>
              <w:t>Colorectal Neoplasms AND LINE-1</w:t>
            </w:r>
          </w:p>
        </w:tc>
        <w:tc>
          <w:tcPr>
            <w:tcW w:w="1350" w:type="dxa"/>
          </w:tcPr>
          <w:p w14:paraId="111797D0" w14:textId="5C2087E1" w:rsidR="00406F88" w:rsidRPr="00B3078A" w:rsidRDefault="00406F88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88</w:t>
            </w:r>
          </w:p>
        </w:tc>
        <w:tc>
          <w:tcPr>
            <w:tcW w:w="2430" w:type="dxa"/>
          </w:tcPr>
          <w:p w14:paraId="5127D10A" w14:textId="2846F865" w:rsidR="00406F88" w:rsidRPr="00B3078A" w:rsidRDefault="00915284" w:rsidP="00E2589C">
            <w:pPr>
              <w:rPr>
                <w:rFonts w:asciiTheme="minorBidi" w:hAnsiTheme="minorBidi"/>
              </w:rPr>
            </w:pPr>
            <w:hyperlink r:id="rId4" w:history="1">
              <w:r w:rsidR="00BF01C7" w:rsidRPr="00F52A40">
                <w:rPr>
                  <w:rStyle w:val="Hyperlink"/>
                  <w:rFonts w:asciiTheme="minorBidi" w:hAnsiTheme="minorBidi"/>
                </w:rPr>
                <w:t>https://clinicaltrials.gov/</w:t>
              </w:r>
            </w:hyperlink>
            <w:r w:rsidR="00BF01C7">
              <w:rPr>
                <w:rFonts w:asciiTheme="minorBidi" w:hAnsiTheme="minorBidi"/>
              </w:rPr>
              <w:t xml:space="preserve"> </w:t>
            </w:r>
          </w:p>
        </w:tc>
      </w:tr>
      <w:tr w:rsidR="00030852" w:rsidRPr="00B3078A" w14:paraId="627C9C19" w14:textId="77777777" w:rsidTr="000E2405">
        <w:trPr>
          <w:trHeight w:val="1117"/>
        </w:trPr>
        <w:tc>
          <w:tcPr>
            <w:tcW w:w="4945" w:type="dxa"/>
          </w:tcPr>
          <w:p w14:paraId="638B4E83" w14:textId="735A70A5" w:rsidR="00030852" w:rsidRPr="00B3078A" w:rsidRDefault="00030852" w:rsidP="00030852">
            <w:pPr>
              <w:rPr>
                <w:rFonts w:asciiTheme="minorBidi" w:hAnsiTheme="minorBidi"/>
              </w:rPr>
            </w:pPr>
            <w:r w:rsidRPr="00BF01C7">
              <w:rPr>
                <w:rFonts w:asciiTheme="minorBidi" w:hAnsiTheme="minorBidi"/>
              </w:rPr>
              <w:t>Colorectal Neoplasms AND LINE-1</w:t>
            </w:r>
          </w:p>
        </w:tc>
        <w:tc>
          <w:tcPr>
            <w:tcW w:w="1350" w:type="dxa"/>
          </w:tcPr>
          <w:p w14:paraId="724FF278" w14:textId="0EA1A386" w:rsidR="00030852" w:rsidRPr="00B3078A" w:rsidRDefault="00030852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</w:t>
            </w:r>
          </w:p>
        </w:tc>
        <w:tc>
          <w:tcPr>
            <w:tcW w:w="2430" w:type="dxa"/>
          </w:tcPr>
          <w:p w14:paraId="0015E19B" w14:textId="77777777" w:rsidR="00030852" w:rsidRPr="00BF01C7" w:rsidRDefault="00915284" w:rsidP="00030852">
            <w:pPr>
              <w:rPr>
                <w:rStyle w:val="Hyperlink"/>
              </w:rPr>
            </w:pPr>
            <w:hyperlink r:id="rId5" w:history="1">
              <w:r w:rsidR="00030852" w:rsidRPr="00BF01C7">
                <w:rPr>
                  <w:rStyle w:val="Hyperlink"/>
                  <w:rFonts w:asciiTheme="minorBidi" w:hAnsiTheme="minorBidi"/>
                </w:rPr>
                <w:t>https://trialsearch.who.int</w:t>
              </w:r>
            </w:hyperlink>
          </w:p>
        </w:tc>
      </w:tr>
      <w:tr w:rsidR="00030852" w:rsidRPr="00B3078A" w14:paraId="195CFF93" w14:textId="77777777" w:rsidTr="000E2405">
        <w:trPr>
          <w:trHeight w:val="1117"/>
        </w:trPr>
        <w:tc>
          <w:tcPr>
            <w:tcW w:w="4945" w:type="dxa"/>
          </w:tcPr>
          <w:p w14:paraId="617D4C0A" w14:textId="77777777" w:rsidR="00030852" w:rsidRPr="00B3078A" w:rsidRDefault="00030852" w:rsidP="00030852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All</w:t>
            </w:r>
          </w:p>
        </w:tc>
        <w:tc>
          <w:tcPr>
            <w:tcW w:w="1350" w:type="dxa"/>
          </w:tcPr>
          <w:p w14:paraId="1EDB04C2" w14:textId="0B93F14A" w:rsidR="00030852" w:rsidRPr="00B3078A" w:rsidRDefault="00BF01C7" w:rsidP="00BF01C7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54</w:t>
            </w:r>
          </w:p>
        </w:tc>
        <w:tc>
          <w:tcPr>
            <w:tcW w:w="2430" w:type="dxa"/>
          </w:tcPr>
          <w:p w14:paraId="53525A3F" w14:textId="77777777" w:rsidR="00030852" w:rsidRPr="00B3078A" w:rsidRDefault="00030852" w:rsidP="00030852">
            <w:pPr>
              <w:rPr>
                <w:rFonts w:asciiTheme="minorBidi" w:hAnsiTheme="minorBidi"/>
              </w:rPr>
            </w:pPr>
          </w:p>
        </w:tc>
      </w:tr>
    </w:tbl>
    <w:p w14:paraId="6242ECA2" w14:textId="77777777" w:rsidR="00A72D23" w:rsidRDefault="00A72D23"/>
    <w:sectPr w:rsidR="00A72D23" w:rsidSect="009056E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tTAxNDQwsTQ0MTFS0lEKTi0uzszPAykwrgUA4L/4QywAAAA="/>
  </w:docVars>
  <w:rsids>
    <w:rsidRoot w:val="001E4073"/>
    <w:rsid w:val="000213D8"/>
    <w:rsid w:val="00030852"/>
    <w:rsid w:val="000E2405"/>
    <w:rsid w:val="001036CA"/>
    <w:rsid w:val="001E4073"/>
    <w:rsid w:val="00274641"/>
    <w:rsid w:val="002E3FCD"/>
    <w:rsid w:val="002F6EDA"/>
    <w:rsid w:val="00370149"/>
    <w:rsid w:val="003E4D63"/>
    <w:rsid w:val="00406F88"/>
    <w:rsid w:val="00572BA8"/>
    <w:rsid w:val="00584B52"/>
    <w:rsid w:val="0059738E"/>
    <w:rsid w:val="005A6AF0"/>
    <w:rsid w:val="005B4937"/>
    <w:rsid w:val="005C02AB"/>
    <w:rsid w:val="005F357D"/>
    <w:rsid w:val="00603A9C"/>
    <w:rsid w:val="00641ACF"/>
    <w:rsid w:val="00650D74"/>
    <w:rsid w:val="006C07AC"/>
    <w:rsid w:val="00764FAE"/>
    <w:rsid w:val="007864B4"/>
    <w:rsid w:val="007E55A8"/>
    <w:rsid w:val="009056E1"/>
    <w:rsid w:val="00915284"/>
    <w:rsid w:val="0092713A"/>
    <w:rsid w:val="00945940"/>
    <w:rsid w:val="00950027"/>
    <w:rsid w:val="00987C7F"/>
    <w:rsid w:val="009F216F"/>
    <w:rsid w:val="00A13FA2"/>
    <w:rsid w:val="00A72D23"/>
    <w:rsid w:val="00A75A98"/>
    <w:rsid w:val="00AB1C75"/>
    <w:rsid w:val="00AF6FFA"/>
    <w:rsid w:val="00B155D0"/>
    <w:rsid w:val="00BF01C7"/>
    <w:rsid w:val="00BF3960"/>
    <w:rsid w:val="00BF6CB5"/>
    <w:rsid w:val="00C03731"/>
    <w:rsid w:val="00C17425"/>
    <w:rsid w:val="00C65BBF"/>
    <w:rsid w:val="00C80A7B"/>
    <w:rsid w:val="00D6365D"/>
    <w:rsid w:val="00DF70E7"/>
    <w:rsid w:val="00E2589C"/>
    <w:rsid w:val="00E33F8C"/>
    <w:rsid w:val="00E86254"/>
    <w:rsid w:val="00F351B5"/>
    <w:rsid w:val="00F9799D"/>
    <w:rsid w:val="00FD6C96"/>
    <w:rsid w:val="00FD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FFFC1"/>
  <w15:chartTrackingRefBased/>
  <w15:docId w15:val="{CAD7B8EC-B548-446B-8533-DD2968BD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02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02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C0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7A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06F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rialsearch.who.int/" TargetMode="External"/><Relationship Id="rId4" Type="http://schemas.openxmlformats.org/officeDocument/2006/relationships/hyperlink" Target="https://clinicaltrials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 Bagheri</dc:creator>
  <cp:keywords/>
  <dc:description/>
  <cp:lastModifiedBy>Abbas Karimi</cp:lastModifiedBy>
  <cp:revision>31</cp:revision>
  <dcterms:created xsi:type="dcterms:W3CDTF">2023-10-16T08:39:00Z</dcterms:created>
  <dcterms:modified xsi:type="dcterms:W3CDTF">2024-12-18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4df39f13263739b9b147f8678ddd4c755d401ddbc7f4e6c5f8ff8f252f1a7</vt:lpwstr>
  </property>
</Properties>
</file>